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39E" w:rsidRPr="0045648E" w:rsidRDefault="000F339E" w:rsidP="000F339E">
      <w:pPr>
        <w:spacing w:line="480" w:lineRule="auto"/>
        <w:jc w:val="center"/>
        <w:rPr>
          <w:b/>
          <w:sz w:val="28"/>
          <w:szCs w:val="28"/>
        </w:rPr>
      </w:pPr>
      <w:r w:rsidRPr="0045648E">
        <w:rPr>
          <w:b/>
          <w:sz w:val="28"/>
          <w:szCs w:val="28"/>
        </w:rPr>
        <w:t>Can lighting influence self-disclosure?</w:t>
      </w:r>
    </w:p>
    <w:p w:rsidR="000F339E" w:rsidRDefault="000F339E" w:rsidP="000F339E">
      <w:pPr>
        <w:spacing w:line="480" w:lineRule="auto"/>
        <w:jc w:val="center"/>
      </w:pPr>
    </w:p>
    <w:p w:rsidR="000F339E" w:rsidRPr="0045648E" w:rsidRDefault="000F339E" w:rsidP="000F339E">
      <w:pPr>
        <w:spacing w:line="480" w:lineRule="auto"/>
        <w:jc w:val="center"/>
      </w:pPr>
      <w:r w:rsidRPr="0045648E">
        <w:t>SUPPLEMENTARY MATERIAL</w:t>
      </w:r>
    </w:p>
    <w:p w:rsidR="000F339E" w:rsidRDefault="000F339E"/>
    <w:p w:rsidR="00C11A58" w:rsidRDefault="000F339E">
      <w:r>
        <w:t>List of Items used in the Feedback form to be rated on a 7-point rating scale:</w:t>
      </w:r>
    </w:p>
    <w:p w:rsidR="000F339E" w:rsidRDefault="000F339E"/>
    <w:p w:rsidR="000F339E" w:rsidRPr="000F339E" w:rsidRDefault="000F339E" w:rsidP="000F33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I felt anonymous during the task. (Anonymity Item 1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While doing the task, I felt that my identity would not be known. (Anonymity Item 2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While doing the task, I was keenly aware of everything in my environment. (Environmental Self Awareness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While doing the task, I was concerned about what other people might think about me.(Public Self Awareness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While doing the task, I was aware of my innermost thoughts. (Private Self Awareness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I felt at ease inside this room.(Affective experience  Item1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I felt comfortable inside this room.(Affective experience Item2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This room gave me a pleasant feeling.(Affective experience Item3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While doing the task, I felt a threat to my privacy and social image. (Perceived Threat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I felt constricted inside this room. (Spaciousness Item1)</w:t>
      </w:r>
    </w:p>
    <w:p w:rsidR="000F339E" w:rsidRPr="000F339E" w:rsidRDefault="000F339E" w:rsidP="000F339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39E">
        <w:rPr>
          <w:rFonts w:ascii="Times New Roman" w:hAnsi="Times New Roman" w:cs="Times New Roman"/>
          <w:sz w:val="24"/>
          <w:szCs w:val="24"/>
        </w:rPr>
        <w:t>I felt confined inside this room. (Spaciousness Item2)</w:t>
      </w:r>
    </w:p>
    <w:p w:rsidR="000F339E" w:rsidRPr="000F339E" w:rsidRDefault="000F339E" w:rsidP="000F339E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339E" w:rsidRPr="000F339E" w:rsidRDefault="000F339E" w:rsidP="000F339E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F339E" w:rsidRPr="000F339E" w:rsidSect="00C11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3B4E10"/>
    <w:multiLevelType w:val="hybridMultilevel"/>
    <w:tmpl w:val="A094D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1"/>
  <w:proofState w:spelling="clean" w:grammar="clean"/>
  <w:defaultTabStop w:val="720"/>
  <w:characterSpacingControl w:val="doNotCompress"/>
  <w:compat/>
  <w:rsids>
    <w:rsidRoot w:val="000F339E"/>
    <w:rsid w:val="000F339E"/>
    <w:rsid w:val="005E26E4"/>
    <w:rsid w:val="008412F4"/>
    <w:rsid w:val="009412EE"/>
    <w:rsid w:val="009C6F67"/>
    <w:rsid w:val="00C11A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33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2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one" w:sz="0" w:space="0" w:color="auto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2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one" w:sz="0" w:space="0" w:color="auto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2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bdr w:val="none" w:sz="0" w:space="0" w:color="auto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2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bdr w:val="none" w:sz="0" w:space="0" w:color="auto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2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bdr w:val="none" w:sz="0" w:space="0" w:color="auto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2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bdr w:val="none" w:sz="0" w:space="0" w:color="auto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2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bdr w:val="none" w:sz="0" w:space="0" w:color="auto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2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bdr w:val="none" w:sz="0" w:space="0" w:color="auto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2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bdr w:val="none" w:sz="0" w:space="0" w:color="aut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412EE"/>
    <w:pPr>
      <w:pBdr>
        <w:top w:val="none" w:sz="0" w:space="0" w:color="auto"/>
        <w:left w:val="none" w:sz="0" w:space="0" w:color="auto"/>
        <w:bottom w:val="single" w:sz="8" w:space="4" w:color="4F81BD" w:themeColor="accent1"/>
        <w:right w:val="none" w:sz="0" w:space="0" w:color="auto"/>
        <w:between w:val="none" w:sz="0" w:space="0" w:color="auto"/>
        <w:bar w:val="none" w:sz="0" w:color="auto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bdr w:val="none" w:sz="0" w:space="0" w:color="auto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9412E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9412EE"/>
    <w:rPr>
      <w:b/>
      <w:bCs/>
    </w:rPr>
  </w:style>
  <w:style w:type="paragraph" w:styleId="ListParagraph">
    <w:name w:val="List Paragraph"/>
    <w:basedOn w:val="Normal"/>
    <w:uiPriority w:val="34"/>
    <w:qFormat/>
    <w:rsid w:val="009412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412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2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12E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412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412E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9412E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412E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412EE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412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12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bdr w:val="none" w:sz="0" w:space="0" w:color="auto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2EE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bdr w:val="none" w:sz="0" w:space="0" w:color="auto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9412E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412EE"/>
    <w:rPr>
      <w:i/>
      <w:iCs/>
    </w:rPr>
  </w:style>
  <w:style w:type="paragraph" w:styleId="NoSpacing">
    <w:name w:val="No Spacing"/>
    <w:uiPriority w:val="1"/>
    <w:qFormat/>
    <w:rsid w:val="009412E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412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bdr w:val="none" w:sz="0" w:space="0" w:color="auto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9412E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2EE"/>
    <w:pPr>
      <w:pBdr>
        <w:top w:val="none" w:sz="0" w:space="0" w:color="auto"/>
        <w:left w:val="none" w:sz="0" w:space="0" w:color="auto"/>
        <w:bottom w:val="single" w:sz="4" w:space="4" w:color="4F81BD" w:themeColor="accent1"/>
        <w:right w:val="none" w:sz="0" w:space="0" w:color="auto"/>
        <w:between w:val="none" w:sz="0" w:space="0" w:color="auto"/>
        <w:bar w:val="none" w:sz="0" w:color="auto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bdr w:val="none" w:sz="0" w:space="0" w:color="auto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2E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9412E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412E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412E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412E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412E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12E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3.docx</DocumentId>
    <StageName xmlns="2b24f320-25f7-4c4e-adcd-a1cba98f283d">Author's Proof</StageName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3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E3F382C7-A353-4DA6-A8CA-05B3CDECBCD7}"/>
</file>

<file path=customXml/itemProps2.xml><?xml version="1.0" encoding="utf-8"?>
<ds:datastoreItem xmlns:ds="http://schemas.openxmlformats.org/officeDocument/2006/customXml" ds:itemID="{21A94822-F170-4E6E-AE53-24FDEC864861}"/>
</file>

<file path=customXml/itemProps3.xml><?xml version="1.0" encoding="utf-8"?>
<ds:datastoreItem xmlns:ds="http://schemas.openxmlformats.org/officeDocument/2006/customXml" ds:itemID="{7B1D30FF-0C87-4818-8D16-48A0EDB396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2</Characters>
  <Application>Microsoft Office Word</Application>
  <DocSecurity>0</DocSecurity>
  <Lines>6</Lines>
  <Paragraphs>1</Paragraphs>
  <ScaleCrop>false</ScaleCrop>
  <Company>Grizli777</Company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2-13T07:18:00Z</dcterms:created>
  <dcterms:modified xsi:type="dcterms:W3CDTF">2017-02-13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